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C0D" w:rsidRPr="00F02C0D" w:rsidRDefault="00F02C0D" w:rsidP="00F02C0D">
      <w:pPr>
        <w:pStyle w:val="Caption"/>
        <w:keepNext/>
        <w:jc w:val="center"/>
        <w:rPr>
          <w:color w:val="auto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margin" w:tblpXSpec="center" w:tblpY="2546"/>
        <w:tblW w:w="6640" w:type="dxa"/>
        <w:tblLook w:val="04A0"/>
      </w:tblPr>
      <w:tblGrid>
        <w:gridCol w:w="4860"/>
        <w:gridCol w:w="1780"/>
      </w:tblGrid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 Lis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eding Guild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anthocard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le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anthocard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hin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anthocard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nos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ghtfoot, 17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van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anii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anley in Thorpe, 1844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Herbivor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van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mex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nnaeus, 1758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Herbivor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van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micoide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orbes, 1844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Herbivor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van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cor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llan, 1818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Herbivor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van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cor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llan, 1818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Herbivor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van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pidu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rosato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84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Herbivor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van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ur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ntagu, 1803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Herbivor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ali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aequicost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utzenberg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ali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ulgari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sta, 17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posit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opag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laustin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nnaeus, 1758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posit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ebula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ntagu, 1803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rculu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iatu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hilippi, 18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Herbivor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bu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ibb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vi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92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enilabium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xile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ffrey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70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en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cuss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O. G. Costa, 18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posit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lichn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lindrace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ennant, 17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sin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ole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nnaeus, 1758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limel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icu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hilippi, 1836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limel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ullii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smann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limel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ifasci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orbes, 1844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spir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ric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onovan, 180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ciden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tturosu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walevsky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sinu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stratu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vi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92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ri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stul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ton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a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re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ntagu, 18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posit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rtiel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dent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ntagu, 18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ripe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cinali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amarck, 18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posit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tr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ultorum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gel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tenu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ntagu, 18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gel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yraudeauti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haye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gel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ifasci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haye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gastom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oide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cchi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4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erel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nacin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nnaeus, 1758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posit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e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nifer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ntagu, 1803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posit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ssariu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crassatu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øm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ssariu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gmaeu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amarck, 1822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lepton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lcatulum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ffrey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59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posit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Nucu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cleus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posit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tusel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ilen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rosato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80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posit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inebrin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icul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amarck, 18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stom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ffrey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48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stom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limoide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anley, 18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stom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kisii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ffrey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5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stom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lari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Gillivray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43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stom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rri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anley, 1844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stom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ident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ntagu, 18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ndin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phan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ffrey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48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ndin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de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in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7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ndin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rreni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hompson, 1845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vicardium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iguum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elin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vicardium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nulatum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rad, 1831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vicardium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brum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hilippi, 18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xa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riaticu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n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chaetoderm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duliferum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walevsky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01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posit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phitom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dieri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raudeau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phitom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poide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rosato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84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phitom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vaini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rd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91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ngicu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icul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énard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la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ye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ssoin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uguieri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raudeau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bigu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gnone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tritus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rac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vex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W. Wood, 18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rac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seolin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amarck, 1818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rac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escen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teney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99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S</w:t>
            </w: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uspension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yasir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exuos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ntagu, 1803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posit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coli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nui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chaud, 18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ophonopsi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ric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ntagu, 1803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rbonil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oen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rosato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78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rbonil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effreysii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ffrey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48)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rbonil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mi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uenz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., 18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arasite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rritel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munis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so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6) 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Detritus feeder</w:t>
            </w:r>
          </w:p>
        </w:tc>
      </w:tr>
      <w:tr w:rsidR="008F23ED" w:rsidRPr="008F23ED" w:rsidTr="006E595A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olvulell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minata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guière</w:t>
            </w:r>
            <w:proofErr w:type="spellEnd"/>
            <w:r w:rsidRPr="008F2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92)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3ED" w:rsidRPr="008F23ED" w:rsidRDefault="008F23ED" w:rsidP="006E5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</w:pPr>
            <w:r w:rsidRPr="008F23ED">
              <w:rPr>
                <w:rFonts w:ascii="Times New Roman" w:eastAsia="Times New Roman" w:hAnsi="Times New Roman" w:cs="Times New Roman"/>
                <w:color w:val="002F2F"/>
                <w:sz w:val="20"/>
                <w:szCs w:val="20"/>
              </w:rPr>
              <w:t>Predator</w:t>
            </w:r>
          </w:p>
        </w:tc>
      </w:tr>
    </w:tbl>
    <w:p w:rsidR="008F23ED" w:rsidRDefault="008F23ED"/>
    <w:p w:rsidR="002D09C5" w:rsidRPr="008F23ED" w:rsidRDefault="00FC28B9" w:rsidP="008F23ED"/>
    <w:sectPr w:rsidR="002D09C5" w:rsidRPr="008F23ED" w:rsidSect="00BC44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49CE" w:rsidRDefault="009349CE" w:rsidP="006E595A">
      <w:pPr>
        <w:spacing w:after="0" w:line="240" w:lineRule="auto"/>
      </w:pPr>
      <w:r>
        <w:separator/>
      </w:r>
    </w:p>
  </w:endnote>
  <w:endnote w:type="continuationSeparator" w:id="0">
    <w:p w:rsidR="009349CE" w:rsidRDefault="009349CE" w:rsidP="006E5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49CE" w:rsidRDefault="009349CE" w:rsidP="006E595A">
      <w:pPr>
        <w:spacing w:after="0" w:line="240" w:lineRule="auto"/>
      </w:pPr>
      <w:r>
        <w:separator/>
      </w:r>
    </w:p>
  </w:footnote>
  <w:footnote w:type="continuationSeparator" w:id="0">
    <w:p w:rsidR="009349CE" w:rsidRDefault="009349CE" w:rsidP="006E59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46ED3"/>
    <w:rsid w:val="00137A27"/>
    <w:rsid w:val="002D0677"/>
    <w:rsid w:val="006E595A"/>
    <w:rsid w:val="008F23ED"/>
    <w:rsid w:val="009349CE"/>
    <w:rsid w:val="00AC011B"/>
    <w:rsid w:val="00B76F4C"/>
    <w:rsid w:val="00BC4450"/>
    <w:rsid w:val="00D50FB2"/>
    <w:rsid w:val="00E46ED3"/>
    <w:rsid w:val="00F02C0D"/>
    <w:rsid w:val="00FC28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E59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95A"/>
  </w:style>
  <w:style w:type="paragraph" w:styleId="Footer">
    <w:name w:val="footer"/>
    <w:basedOn w:val="Normal"/>
    <w:link w:val="FooterChar"/>
    <w:uiPriority w:val="99"/>
    <w:unhideWhenUsed/>
    <w:rsid w:val="006E59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95A"/>
  </w:style>
  <w:style w:type="paragraph" w:styleId="Caption">
    <w:name w:val="caption"/>
    <w:basedOn w:val="Normal"/>
    <w:next w:val="Normal"/>
    <w:uiPriority w:val="35"/>
    <w:unhideWhenUsed/>
    <w:qFormat/>
    <w:rsid w:val="00F02C0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E59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95A"/>
  </w:style>
  <w:style w:type="paragraph" w:styleId="Footer">
    <w:name w:val="footer"/>
    <w:basedOn w:val="Normal"/>
    <w:link w:val="FooterChar"/>
    <w:uiPriority w:val="99"/>
    <w:unhideWhenUsed/>
    <w:rsid w:val="006E59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95A"/>
  </w:style>
  <w:style w:type="paragraph" w:styleId="Caption">
    <w:name w:val="caption"/>
    <w:basedOn w:val="Normal"/>
    <w:next w:val="Normal"/>
    <w:uiPriority w:val="35"/>
    <w:unhideWhenUsed/>
    <w:qFormat/>
    <w:rsid w:val="00F02C0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4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7</Words>
  <Characters>3124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Dimitriadis</dc:creator>
  <cp:lastModifiedBy>Yasmin Mulla</cp:lastModifiedBy>
  <cp:revision>2</cp:revision>
  <dcterms:created xsi:type="dcterms:W3CDTF">2014-03-27T11:01:00Z</dcterms:created>
  <dcterms:modified xsi:type="dcterms:W3CDTF">2014-03-27T11:01:00Z</dcterms:modified>
</cp:coreProperties>
</file>